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gLiU-ExtB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MingLiU-ExtB" w:cs="Times New Roman"/>
          <w:b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MingLiU-ExtB" w:cs="Times New Roman"/>
          <w:b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eastAsia="MingLiU-ExtB" w:cs="Times New Roman"/>
          <w:b/>
          <w:sz w:val="24"/>
          <w:szCs w:val="24"/>
          <w:lang w:val="en-US" w:eastAsia="zh-CN"/>
        </w:rPr>
        <w:t xml:space="preserve"> Definition of outcome</w:t>
      </w:r>
      <w:r>
        <w:rPr>
          <w:rFonts w:hint="eastAsia" w:ascii="Times New Roman" w:hAnsi="Times New Roman" w:eastAsia="MingLiU-ExtB" w:cs="Times New Roman"/>
          <w:b/>
          <w:sz w:val="24"/>
          <w:szCs w:val="24"/>
          <w:lang w:val="en-US" w:eastAsia="zh-CN"/>
        </w:rPr>
        <w:t>s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078" w:tblpY="1394"/>
        <w:tblOverlap w:val="never"/>
        <w:tblW w:w="102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4530"/>
        <w:gridCol w:w="3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finition of MAC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finition of gastrointestinal bleeding or upper gastrointestinal bleeding</w:t>
            </w:r>
          </w:p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hatt (2010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V death, nonfatal MI, coronary revascularization, ischemic strok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ert bleeding of gastroduodenal origin (confirmed by means of upper endoscopy or radiography), overt UGI bleeding of unknown origin, bleeding of presumed occult GI origin with a documented decrease in hemoglobin of 2g per deciliter or more or in the hematocrit by 10% or more from the baseline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o (2009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oodman (2012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V death, MI, strok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ensen (2017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table angina pectoris, M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nd 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l-cause mortalit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matemesis or melena, history of hematemesis, melena and low hemoglobin levels or need for blood transfus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n (2011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u (2011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matemesis, nasogastric aspirate containing blood or coffee-grounds material, melena, hematochez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Zhang (2019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current thrombosis in stents, recurrent MI, revascularization, malignant arrhythmia, cerebral infarction, cardiac death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arlot (2010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 (2009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-cause mortality, MI, unstable angin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edemaker (2018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kimoto (2014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V death, nonfatal MI, unstable angina, ischemic stroke, or coronary revascularization to new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sions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iang (2013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nificant occult gastrointestinal bleeding was defined as a blood hemoglobin fall ≥ 2 g/dL with no identifiable extraintestinal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uurlink (2009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NA 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reutz (2010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ospitalization for a cerebrovascula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ent (stroke or transient ischemic attack)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S, coronary, CV death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g (2008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ignificant occult gastrointestinal bleeding was defined as a hemoglobin drop of more than or equal to 2 g/dL without an identifiable extraintestin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'Donoghue (2009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V death, MI, strok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ssen (2009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 hospitalization, death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y (2010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, sudden cardiac death, stroke, CV death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ed at a gastroduodenal site (exclude angiodysplasia of the stomach or duodenu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hmidt (2012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, stroke, stent thrombosis, target lesion revascularization, cardiac death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hested (2019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ospital admission or death from primary diagnoses denoting bleeding (bleeding ulcer, haematemesis, haemorrhagic gastritis and duodenitis, oesophage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ces with bleeding, and Mallory Weiss bleeding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mon (2011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ath, MI, strok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9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an (2016)</w:t>
            </w:r>
          </w:p>
        </w:tc>
        <w:tc>
          <w:tcPr>
            <w:tcW w:w="453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ll-cause death, MI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</w:tbl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CS, acute coronary syndrome; CV, cardiovascular; GI, gastrointestinal; MACE, major adverse cardiac events; MI, myocardial infarction; NA, not applied; NR, not reported; UGI, upper gastrointestinal;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231D3"/>
    <w:rsid w:val="03501606"/>
    <w:rsid w:val="067B53B7"/>
    <w:rsid w:val="07D04DBE"/>
    <w:rsid w:val="0EC71742"/>
    <w:rsid w:val="12D51EED"/>
    <w:rsid w:val="1C6741F5"/>
    <w:rsid w:val="238D3F27"/>
    <w:rsid w:val="27791A79"/>
    <w:rsid w:val="2B067237"/>
    <w:rsid w:val="2B16678E"/>
    <w:rsid w:val="2B6C38BC"/>
    <w:rsid w:val="2BA552D4"/>
    <w:rsid w:val="2D897E2E"/>
    <w:rsid w:val="307808F8"/>
    <w:rsid w:val="30C3745B"/>
    <w:rsid w:val="32D0486B"/>
    <w:rsid w:val="35CE6252"/>
    <w:rsid w:val="37F324C3"/>
    <w:rsid w:val="3BAC2DE1"/>
    <w:rsid w:val="42332060"/>
    <w:rsid w:val="42960DAD"/>
    <w:rsid w:val="44A36738"/>
    <w:rsid w:val="47C231D3"/>
    <w:rsid w:val="490F46EA"/>
    <w:rsid w:val="4A236C56"/>
    <w:rsid w:val="4DF6666A"/>
    <w:rsid w:val="514A5F27"/>
    <w:rsid w:val="5C710305"/>
    <w:rsid w:val="5CC11782"/>
    <w:rsid w:val="5EA04CB3"/>
    <w:rsid w:val="60CD7AF9"/>
    <w:rsid w:val="63237E0D"/>
    <w:rsid w:val="64272AB7"/>
    <w:rsid w:val="65400979"/>
    <w:rsid w:val="65C31A81"/>
    <w:rsid w:val="6CAF0DC0"/>
    <w:rsid w:val="6DB91D7F"/>
    <w:rsid w:val="74635CBB"/>
    <w:rsid w:val="75135216"/>
    <w:rsid w:val="79357AC8"/>
    <w:rsid w:val="7A116BF1"/>
    <w:rsid w:val="7AF05450"/>
    <w:rsid w:val="7B6B4DDC"/>
    <w:rsid w:val="7C7D662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5:02:00Z</dcterms:created>
  <dc:creator>锅</dc:creator>
  <cp:lastModifiedBy>锅</cp:lastModifiedBy>
  <dcterms:modified xsi:type="dcterms:W3CDTF">2021-04-13T10:0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98790B3925F42DC84CE1DE18A3705EE</vt:lpwstr>
  </property>
</Properties>
</file>